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7635F" w14:textId="77777777" w:rsidR="00E80EE2" w:rsidRPr="0036034D" w:rsidRDefault="00E80EE2" w:rsidP="00E80EE2">
      <w:pPr>
        <w:spacing w:before="0" w:after="0"/>
        <w:ind w:left="-1021"/>
        <w:rPr>
          <w:rFonts w:cs="Times New Roman"/>
          <w:b/>
          <w:sz w:val="18"/>
          <w:szCs w:val="18"/>
          <w:lang w:val="en-US"/>
        </w:rPr>
      </w:pPr>
      <w:r w:rsidRPr="0036034D">
        <w:rPr>
          <w:rFonts w:cs="Times New Roman"/>
          <w:b/>
          <w:sz w:val="18"/>
          <w:szCs w:val="18"/>
          <w:lang w:val="en-US"/>
        </w:rPr>
        <w:t>Table S</w:t>
      </w:r>
      <w:r>
        <w:rPr>
          <w:rFonts w:cs="Times New Roman"/>
          <w:b/>
          <w:sz w:val="18"/>
          <w:szCs w:val="18"/>
          <w:lang w:val="en-US"/>
        </w:rPr>
        <w:t>3</w:t>
      </w:r>
      <w:r w:rsidRPr="0036034D">
        <w:rPr>
          <w:rFonts w:cs="Times New Roman"/>
          <w:b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lang w:val="en-US"/>
        </w:rPr>
        <w:t xml:space="preserve">Pharmacokinetic results </w:t>
      </w:r>
      <w:r w:rsidRPr="0036034D">
        <w:rPr>
          <w:rFonts w:cs="Times New Roman"/>
          <w:sz w:val="18"/>
          <w:szCs w:val="18"/>
          <w:lang w:val="en-US"/>
        </w:rPr>
        <w:t>obtained using the web-based application (</w:t>
      </w:r>
      <w:proofErr w:type="spellStart"/>
      <w:r w:rsidRPr="0036034D">
        <w:rPr>
          <w:rFonts w:cs="Times New Roman"/>
          <w:sz w:val="18"/>
          <w:szCs w:val="18"/>
          <w:lang w:val="en-US"/>
        </w:rPr>
        <w:t>SwissADME</w:t>
      </w:r>
      <w:proofErr w:type="spellEnd"/>
      <w:r w:rsidRPr="0036034D">
        <w:rPr>
          <w:rFonts w:cs="Times New Roman"/>
          <w:sz w:val="18"/>
          <w:szCs w:val="18"/>
          <w:lang w:val="en-US"/>
        </w:rPr>
        <w:t>)</w:t>
      </w:r>
      <w:r>
        <w:rPr>
          <w:rFonts w:cs="Times New Roman"/>
          <w:sz w:val="18"/>
          <w:szCs w:val="18"/>
          <w:lang w:val="en-US"/>
        </w:rPr>
        <w:t xml:space="preserve"> for Hypothesis 3.</w:t>
      </w:r>
    </w:p>
    <w:tbl>
      <w:tblPr>
        <w:tblW w:w="10632" w:type="dxa"/>
        <w:tblInd w:w="-1001" w:type="dxa"/>
        <w:tblLook w:val="0600" w:firstRow="0" w:lastRow="0" w:firstColumn="0" w:lastColumn="0" w:noHBand="1" w:noVBand="1"/>
      </w:tblPr>
      <w:tblGrid>
        <w:gridCol w:w="2264"/>
        <w:gridCol w:w="740"/>
        <w:gridCol w:w="1061"/>
        <w:gridCol w:w="850"/>
        <w:gridCol w:w="743"/>
        <w:gridCol w:w="658"/>
        <w:gridCol w:w="1014"/>
        <w:gridCol w:w="978"/>
        <w:gridCol w:w="2324"/>
      </w:tblGrid>
      <w:tr w:rsidR="00E80EE2" w:rsidRPr="0036034D" w14:paraId="401AC1A4" w14:textId="77777777" w:rsidTr="00566526">
        <w:trPr>
          <w:trHeight w:val="3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C055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3C95753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E383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MW</w:t>
            </w:r>
          </w:p>
          <w:p w14:paraId="388048A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500 g/m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066B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cceptors</w:t>
            </w:r>
            <w:proofErr w:type="spellEnd"/>
          </w:p>
          <w:p w14:paraId="6F20725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 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F258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donors</w:t>
            </w:r>
            <w:proofErr w:type="spellEnd"/>
          </w:p>
          <w:p w14:paraId="07DEC52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ECD6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TPSA</w:t>
            </w:r>
          </w:p>
          <w:p w14:paraId="6C5AA68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140 A°²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39F7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41FAC12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iLOGP</w:t>
            </w:r>
            <w:proofErr w:type="spellEnd"/>
          </w:p>
          <w:p w14:paraId="4BD0ABF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10DE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GI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bsorp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FFA9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BBB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permeant</w:t>
            </w:r>
            <w:proofErr w:type="spellEnd"/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E37BF" w14:textId="77777777" w:rsidR="00E80EE2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ipinsk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C4D64A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</w:t>
            </w:r>
            <w:r w:rsidRPr="0036034D">
              <w:rPr>
                <w:rFonts w:cs="Times New Roman"/>
                <w:sz w:val="20"/>
                <w:szCs w:val="20"/>
              </w:rPr>
              <w:t>iolations</w:t>
            </w:r>
            <w:proofErr w:type="spellEnd"/>
          </w:p>
        </w:tc>
      </w:tr>
      <w:tr w:rsidR="00E80EE2" w:rsidRPr="0036034D" w14:paraId="0D553E96" w14:textId="77777777" w:rsidTr="00566526">
        <w:trPr>
          <w:trHeight w:val="1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83974E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46924673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0664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6.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15F1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96A9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A108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8A1F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A974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9BC0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F5ED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4648BE87" w14:textId="77777777" w:rsidTr="00566526">
        <w:trPr>
          <w:trHeight w:val="113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EBEFC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693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18FC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6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4C08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A8D4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9AF6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B1CD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E722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EC47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327B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5BA90748" w14:textId="77777777" w:rsidTr="00566526">
        <w:trPr>
          <w:trHeight w:val="113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2097F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549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33FC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6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28BD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B62B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6EC7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A269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7196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6D7F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709A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7E2A3CA4" w14:textId="77777777" w:rsidTr="00566526">
        <w:trPr>
          <w:trHeight w:val="113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92BEB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46924467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6E39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6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6C0A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9663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3118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3BE0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D306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621C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9B03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43A41F61" w14:textId="77777777" w:rsidTr="00566526">
        <w:trPr>
          <w:trHeight w:val="113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6559CA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78428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257C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6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D318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1B42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9FBA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8870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091A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F738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0CC8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78AD4862" w14:textId="77777777" w:rsidTr="00566526">
        <w:trPr>
          <w:trHeight w:val="113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4A422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087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9624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4.5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CF56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FF4C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EF14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C03D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C4C6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B406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3032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1D5FDCE0" w14:textId="77777777" w:rsidTr="00566526">
        <w:trPr>
          <w:trHeight w:val="113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BEC78C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154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A07B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8.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7111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73A8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E30F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04.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8D28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1C01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20E0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1629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1F598FE7" w14:textId="77777777" w:rsidTr="00566526">
        <w:trPr>
          <w:trHeight w:val="113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942B0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46924794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00E1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4.5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94C0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61B9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CECB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1C3D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2815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7F07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00E1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7E01ED99" w14:textId="77777777" w:rsidTr="00566526">
        <w:trPr>
          <w:trHeight w:val="113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F25AF2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927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7E16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4.5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0524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0C6C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5C1F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EF12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5551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DD52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720C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1C1C0A14" w14:textId="77777777" w:rsidTr="00566526">
        <w:trPr>
          <w:trHeight w:val="203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50F7A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4511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F8FC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B20E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9271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D5E8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0D56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8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6F71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28CD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2F41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79B31968" w14:textId="77777777" w:rsidTr="00566526">
        <w:trPr>
          <w:trHeight w:val="109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B594F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412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E26D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3977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64F8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6B99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B199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0BA9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3612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2689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4867322A" w14:textId="77777777" w:rsidTr="00566526">
        <w:trPr>
          <w:trHeight w:val="315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29F98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46924471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16AF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0D93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A3D9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9BA9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94DC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9102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E5C2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0FFE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14A68AB8" w14:textId="77777777" w:rsidTr="00566526">
        <w:trPr>
          <w:trHeight w:val="35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C53E5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2117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B3B7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5958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55C1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9C8B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6452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81BB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C5C4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CE1F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70D19767" w14:textId="77777777" w:rsidTr="00566526">
        <w:trPr>
          <w:trHeight w:val="84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46638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811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2671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96A5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08F8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EE95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96F8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8D3E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7204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E6DA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3D792668" w14:textId="77777777" w:rsidTr="00566526">
        <w:trPr>
          <w:trHeight w:val="145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A2E4C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3422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EF86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8.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C0BE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1E5F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F823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04.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3DAE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30A4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EC8A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537C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56775186" w14:textId="77777777" w:rsidTr="00566526">
        <w:trPr>
          <w:trHeight w:val="315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33334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46924739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0406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8.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3D2F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1FB6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6101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04.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4C17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F9E8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214F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9F7E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4CEBF5BA" w14:textId="77777777" w:rsidTr="00566526">
        <w:trPr>
          <w:trHeight w:val="72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F52E7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44666869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C3DD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8.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E07E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0E5E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FC9D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04.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F4CE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5B67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60C4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3101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2D12EF36" w14:textId="77777777" w:rsidTr="00566526">
        <w:trPr>
          <w:trHeight w:val="540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EB817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798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903D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8.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49BB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6315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0A8F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04.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F8A1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247B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5EE6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7C4B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04A73A02" w14:textId="77777777" w:rsidTr="00566526">
        <w:trPr>
          <w:trHeight w:val="315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FA3B6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44666836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866B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6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86B8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1914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F20F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08B3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9442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9369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0CFF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76C10846" w14:textId="77777777" w:rsidTr="00566526">
        <w:trPr>
          <w:trHeight w:val="540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91B32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900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5170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6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1DE9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4CEF4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40B6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75BE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E2D5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F029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534D1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74925E25" w14:textId="77777777" w:rsidTr="00566526">
        <w:trPr>
          <w:trHeight w:val="315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769FA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3729754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9821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98.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0D09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F5D6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F919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88.8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003E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9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360E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A6F6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01C8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2ADD58F3" w14:textId="77777777" w:rsidTr="00566526">
        <w:trPr>
          <w:trHeight w:val="315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2B71D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44666755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7AF2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92.9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80A7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57A9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E235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EAAE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9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03CA2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2FA5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A3C6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59853340" w14:textId="77777777" w:rsidTr="00566526">
        <w:trPr>
          <w:trHeight w:val="214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A280A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241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EBF3C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92.9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B0BB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DE1D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E154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4122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9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925B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8C0D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C160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565D12A9" w14:textId="77777777" w:rsidTr="00566526">
        <w:trPr>
          <w:trHeight w:val="540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C06FF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7581023 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5624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8A22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26466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284E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188AE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0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5513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A0BF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AD4A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3369B037" w14:textId="77777777" w:rsidTr="00566526">
        <w:trPr>
          <w:trHeight w:val="315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1D13C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3811421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4BD9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98.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A3F0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16621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7F7C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88.8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A380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8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46C77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1D7BD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E4493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80EE2" w:rsidRPr="0036034D" w14:paraId="6D379AD2" w14:textId="77777777" w:rsidTr="00566526">
        <w:trPr>
          <w:trHeight w:val="315"/>
        </w:trPr>
        <w:tc>
          <w:tcPr>
            <w:tcW w:w="226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A0EB6" w14:textId="77777777" w:rsidR="00E80EE2" w:rsidRPr="0036034D" w:rsidRDefault="00E80EE2" w:rsidP="0056652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3717862</w:t>
            </w:r>
          </w:p>
        </w:tc>
        <w:tc>
          <w:tcPr>
            <w:tcW w:w="7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34910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98.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6C8D9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4051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468DF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88.8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81638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9342A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31695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63E7B" w14:textId="77777777" w:rsidR="00E80EE2" w:rsidRPr="0036034D" w:rsidRDefault="00E80EE2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093B5598" w14:textId="77777777" w:rsidR="00E80EE2" w:rsidRPr="006F355F" w:rsidRDefault="00E80EE2" w:rsidP="00E80EE2">
      <w:pPr>
        <w:spacing w:before="0" w:after="0"/>
        <w:ind w:left="-1021" w:right="-340"/>
        <w:rPr>
          <w:rFonts w:cs="Times New Roman"/>
          <w:sz w:val="18"/>
          <w:szCs w:val="18"/>
          <w:lang w:val="en-US"/>
        </w:rPr>
      </w:pPr>
      <w:r w:rsidRPr="006F355F">
        <w:rPr>
          <w:rFonts w:cs="Times New Roman"/>
          <w:sz w:val="18"/>
          <w:szCs w:val="18"/>
          <w:lang w:val="en-US"/>
        </w:rPr>
        <w:t xml:space="preserve">MW: </w:t>
      </w:r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 xml:space="preserve">Molecular </w:t>
      </w:r>
      <w:proofErr w:type="gramStart"/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>weight</w:t>
      </w:r>
      <w:r w:rsidRPr="006F355F">
        <w:rPr>
          <w:rFonts w:cs="Times New Roman"/>
          <w:sz w:val="18"/>
          <w:szCs w:val="18"/>
          <w:lang w:val="en-US"/>
        </w:rPr>
        <w:t xml:space="preserve"> ;</w:t>
      </w:r>
      <w:proofErr w:type="gramEnd"/>
      <w:r w:rsidRPr="006F355F">
        <w:rPr>
          <w:rFonts w:cs="Times New Roman"/>
          <w:sz w:val="18"/>
          <w:szCs w:val="18"/>
          <w:lang w:val="en-US"/>
        </w:rPr>
        <w:t xml:space="preserve"> TPSA: Topological Polar Surface; GI: </w:t>
      </w:r>
      <w:proofErr w:type="spellStart"/>
      <w:r w:rsidRPr="006F355F">
        <w:rPr>
          <w:rFonts w:cs="Times New Roman"/>
          <w:sz w:val="18"/>
          <w:szCs w:val="18"/>
          <w:lang w:val="en-US"/>
        </w:rPr>
        <w:t>Gastroinestinal</w:t>
      </w:r>
      <w:proofErr w:type="spellEnd"/>
      <w:r w:rsidRPr="006F355F">
        <w:rPr>
          <w:rFonts w:cs="Times New Roman"/>
          <w:sz w:val="18"/>
          <w:szCs w:val="18"/>
          <w:lang w:val="en-US"/>
        </w:rPr>
        <w:t xml:space="preserve"> ; BBB: Blood Brain Barrier. PC: PubChem</w:t>
      </w:r>
    </w:p>
    <w:p w14:paraId="41013905" w14:textId="77777777" w:rsidR="0000461A" w:rsidRDefault="0000461A"/>
    <w:sectPr w:rsidR="00004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0EE2"/>
    <w:rsid w:val="0000461A"/>
    <w:rsid w:val="007434F9"/>
    <w:rsid w:val="00780272"/>
    <w:rsid w:val="00854D12"/>
    <w:rsid w:val="00AC210E"/>
    <w:rsid w:val="00DB5207"/>
    <w:rsid w:val="00E8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4E6CE"/>
  <w15:chartTrackingRefBased/>
  <w15:docId w15:val="{D17B7777-9734-41EE-840E-A372A629A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EE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ctor</dc:creator>
  <cp:keywords/>
  <dc:description/>
  <cp:lastModifiedBy>Igor Victor</cp:lastModifiedBy>
  <cp:revision>1</cp:revision>
  <dcterms:created xsi:type="dcterms:W3CDTF">2022-05-03T19:04:00Z</dcterms:created>
  <dcterms:modified xsi:type="dcterms:W3CDTF">2022-05-03T19:09:00Z</dcterms:modified>
</cp:coreProperties>
</file>